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1F7C0" w14:textId="7A30688A" w:rsidR="005334DD" w:rsidRPr="001C6ED5" w:rsidRDefault="00914229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</w:t>
      </w:r>
      <w:r w:rsidR="00AD1BEC" w:rsidRPr="001C6ED5">
        <w:rPr>
          <w:rFonts w:ascii="Times New Roman" w:hAnsi="Times New Roman" w:cs="Times New Roman"/>
          <w:b/>
          <w:sz w:val="36"/>
          <w:szCs w:val="36"/>
        </w:rPr>
        <w:t xml:space="preserve"> Table</w:t>
      </w:r>
    </w:p>
    <w:p w14:paraId="2E275FC8" w14:textId="77777777" w:rsidR="00914229" w:rsidRDefault="00914229" w:rsidP="001C6ED5">
      <w:pPr>
        <w:spacing w:line="480" w:lineRule="auto"/>
        <w:rPr>
          <w:rFonts w:ascii="Times New Roman" w:hAnsi="Times New Roman" w:cs="Times New Roman"/>
        </w:rPr>
      </w:pPr>
    </w:p>
    <w:p w14:paraId="5FAA3E6A" w14:textId="77777777" w:rsidR="00AD1BEC" w:rsidRPr="001C6ED5" w:rsidRDefault="00AD1BEC" w:rsidP="00914229">
      <w:pPr>
        <w:spacing w:line="480" w:lineRule="auto"/>
        <w:ind w:firstLine="720"/>
        <w:rPr>
          <w:rFonts w:ascii="Times New Roman" w:hAnsi="Times New Roman" w:cs="Times New Roman"/>
        </w:rPr>
      </w:pPr>
      <w:r w:rsidRPr="001C6ED5">
        <w:rPr>
          <w:rFonts w:ascii="Times New Roman" w:hAnsi="Times New Roman" w:cs="Times New Roman"/>
        </w:rPr>
        <w:t xml:space="preserve">This Table presents </w:t>
      </w:r>
      <w:r w:rsidR="00FF6D68" w:rsidRPr="001C6ED5">
        <w:rPr>
          <w:rFonts w:ascii="Times New Roman" w:hAnsi="Times New Roman" w:cs="Times New Roman"/>
        </w:rPr>
        <w:t>the balance tests for the other variables included in the SET survey.  The comparisons are t-tests of the means in the anti-bias treatment and control conditions.  The third column of the table presents the p-value of the t-test.</w:t>
      </w:r>
      <w:r w:rsidR="00772780" w:rsidRPr="001C6ED5">
        <w:rPr>
          <w:rFonts w:ascii="Times New Roman" w:hAnsi="Times New Roman" w:cs="Times New Roman"/>
        </w:rPr>
        <w:t xml:space="preserve">  None of the differences are statistically significant, suggesting that the randomization worked.  </w:t>
      </w:r>
    </w:p>
    <w:p w14:paraId="492800F7" w14:textId="77777777" w:rsidR="001C6ED5" w:rsidRPr="001C6ED5" w:rsidRDefault="001C6ED5">
      <w:pPr>
        <w:rPr>
          <w:rFonts w:ascii="Times New Roman" w:hAnsi="Times New Roman" w:cs="Times New Roman"/>
        </w:rPr>
      </w:pPr>
      <w:bookmarkStart w:id="0" w:name="_GoBack"/>
      <w:bookmarkEnd w:id="0"/>
    </w:p>
    <w:p w14:paraId="64F6C85E" w14:textId="276CC235" w:rsidR="001C6ED5" w:rsidRPr="001C6ED5" w:rsidRDefault="001C6ED5">
      <w:pPr>
        <w:rPr>
          <w:rFonts w:ascii="Times New Roman" w:hAnsi="Times New Roman" w:cs="Times New Roman"/>
        </w:rPr>
      </w:pPr>
      <w:r w:rsidRPr="001C6ED5">
        <w:rPr>
          <w:rFonts w:ascii="Times New Roman" w:hAnsi="Times New Roman" w:cs="Times New Roman"/>
          <w:b/>
        </w:rPr>
        <w:t>Table S1. Balance tests for other variables in the evaluation survey</w:t>
      </w:r>
      <w:r>
        <w:rPr>
          <w:rFonts w:ascii="Times New Roman" w:hAnsi="Times New Roman" w:cs="Times New Roman"/>
        </w:rPr>
        <w:t xml:space="preserve">.  Each entry presents the mean for condition with the standard deviation in parenthesis.  The p-value is based on a t-test where the null hypothesis is that the means are not equal.  </w:t>
      </w:r>
    </w:p>
    <w:tbl>
      <w:tblPr>
        <w:tblStyle w:val="LightShading"/>
        <w:tblW w:w="7848" w:type="dxa"/>
        <w:tblLook w:val="04A0" w:firstRow="1" w:lastRow="0" w:firstColumn="1" w:lastColumn="0" w:noHBand="0" w:noVBand="1"/>
      </w:tblPr>
      <w:tblGrid>
        <w:gridCol w:w="3156"/>
        <w:gridCol w:w="1544"/>
        <w:gridCol w:w="1618"/>
        <w:gridCol w:w="1530"/>
      </w:tblGrid>
      <w:tr w:rsidR="00201649" w:rsidRPr="001C6ED5" w14:paraId="0B0956EB" w14:textId="77777777" w:rsidTr="00772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bottom w:val="single" w:sz="4" w:space="0" w:color="auto"/>
            </w:tcBorders>
            <w:shd w:val="clear" w:color="auto" w:fill="auto"/>
          </w:tcPr>
          <w:p w14:paraId="49B4A18B" w14:textId="77777777" w:rsidR="00201649" w:rsidRPr="001C6ED5" w:rsidRDefault="00201649" w:rsidP="00FF6D68">
            <w:pPr>
              <w:keepNext/>
              <w:tabs>
                <w:tab w:val="left" w:pos="3280"/>
              </w:tabs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Variable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</w:tcPr>
          <w:p w14:paraId="31A62C4F" w14:textId="77777777" w:rsidR="00201649" w:rsidRPr="001C6ED5" w:rsidRDefault="00FF6D68" w:rsidP="00FF6D68">
            <w:pPr>
              <w:keepNext/>
              <w:tabs>
                <w:tab w:val="left" w:pos="32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Mean in treatment</w:t>
            </w:r>
            <w:r w:rsidR="00772780" w:rsidRPr="001C6ED5">
              <w:rPr>
                <w:rFonts w:ascii="Times New Roman" w:hAnsi="Times New Roman" w:cs="Times New Roman"/>
                <w:color w:val="auto"/>
              </w:rPr>
              <w:t xml:space="preserve"> (standard deviation in parenthesis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14:paraId="4EFEB23B" w14:textId="77777777" w:rsidR="00201649" w:rsidRPr="001C6ED5" w:rsidRDefault="00FF6D68" w:rsidP="00FF6D68">
            <w:pPr>
              <w:keepNext/>
              <w:tabs>
                <w:tab w:val="left" w:pos="32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Mean in control</w:t>
            </w:r>
            <w:r w:rsidR="00772780" w:rsidRPr="001C6ED5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772780" w:rsidRPr="001C6ED5">
              <w:rPr>
                <w:rFonts w:ascii="Times New Roman" w:hAnsi="Times New Roman" w:cs="Times New Roman"/>
                <w:color w:val="auto"/>
              </w:rPr>
              <w:t>(standard deviation in parenthesis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C0871FA" w14:textId="77777777" w:rsidR="00201649" w:rsidRPr="001C6ED5" w:rsidRDefault="00FF6D68" w:rsidP="00FF6D68">
            <w:pPr>
              <w:keepNext/>
              <w:tabs>
                <w:tab w:val="left" w:pos="32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</w:tr>
      <w:tr w:rsidR="00201649" w:rsidRPr="001C6ED5" w14:paraId="15E2280E" w14:textId="77777777" w:rsidTr="0077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5839B6" w14:textId="77777777" w:rsidR="00201649" w:rsidRPr="001C6ED5" w:rsidRDefault="00772780" w:rsidP="00A13F9E">
            <w:pPr>
              <w:keepNext/>
              <w:tabs>
                <w:tab w:val="left" w:pos="3280"/>
              </w:tabs>
              <w:spacing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C6ED5">
              <w:rPr>
                <w:rFonts w:ascii="Times New Roman" w:hAnsi="Times New Roman" w:cs="Times New Roman"/>
                <w:b w:val="0"/>
                <w:color w:val="auto"/>
              </w:rPr>
              <w:t>Student sex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AAA168" w14:textId="77777777" w:rsidR="00201649" w:rsidRPr="001C6ED5" w:rsidRDefault="00772780" w:rsidP="00A13F9E">
            <w:pPr>
              <w:keepNext/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0.48 (0.50)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FEE5A7" w14:textId="77777777" w:rsidR="00201649" w:rsidRPr="001C6ED5" w:rsidRDefault="00772780" w:rsidP="00A13F9E">
            <w:pPr>
              <w:keepNext/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0.56 (0.50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BD1BD8" w14:textId="77777777" w:rsidR="00201649" w:rsidRPr="001C6ED5" w:rsidRDefault="00772780" w:rsidP="00A13F9E">
            <w:pPr>
              <w:keepNext/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0.24</w:t>
            </w:r>
          </w:p>
        </w:tc>
      </w:tr>
      <w:tr w:rsidR="00201649" w:rsidRPr="001C6ED5" w14:paraId="3A3CF342" w14:textId="77777777" w:rsidTr="00772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top w:val="nil"/>
              <w:bottom w:val="nil"/>
            </w:tcBorders>
            <w:shd w:val="clear" w:color="auto" w:fill="auto"/>
          </w:tcPr>
          <w:p w14:paraId="20275ADC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C6ED5">
              <w:rPr>
                <w:rFonts w:ascii="Times New Roman" w:hAnsi="Times New Roman" w:cs="Times New Roman"/>
                <w:b w:val="0"/>
                <w:color w:val="auto"/>
              </w:rPr>
              <w:t>Student class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auto"/>
          </w:tcPr>
          <w:p w14:paraId="20D55F20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1.33 (0.47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</w:tcPr>
          <w:p w14:paraId="34AF00C1" w14:textId="77777777" w:rsidR="00201649" w:rsidRPr="001C6ED5" w:rsidRDefault="00201649" w:rsidP="00A13F9E">
            <w:pPr>
              <w:tabs>
                <w:tab w:val="left" w:pos="32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-3.76 (0.6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8BCB372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0.41</w:t>
            </w:r>
          </w:p>
        </w:tc>
      </w:tr>
      <w:tr w:rsidR="00201649" w:rsidRPr="001C6ED5" w14:paraId="1DD736ED" w14:textId="77777777" w:rsidTr="00A13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top w:val="nil"/>
              <w:bottom w:val="nil"/>
            </w:tcBorders>
            <w:shd w:val="clear" w:color="auto" w:fill="auto"/>
          </w:tcPr>
          <w:p w14:paraId="4F4CF275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C6ED5">
              <w:rPr>
                <w:rFonts w:ascii="Times New Roman" w:hAnsi="Times New Roman" w:cs="Times New Roman"/>
                <w:b w:val="0"/>
                <w:color w:val="auto"/>
              </w:rPr>
              <w:t>Expected grade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auto"/>
          </w:tcPr>
          <w:p w14:paraId="55FE5748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1.85 (0.82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</w:tcPr>
          <w:p w14:paraId="19674AC3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1.75 (0.8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AABDA02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0.36</w:t>
            </w:r>
          </w:p>
        </w:tc>
      </w:tr>
      <w:tr w:rsidR="00201649" w:rsidRPr="001C6ED5" w14:paraId="2AF61641" w14:textId="77777777" w:rsidTr="00A13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top w:val="nil"/>
              <w:bottom w:val="nil"/>
            </w:tcBorders>
            <w:shd w:val="clear" w:color="auto" w:fill="auto"/>
          </w:tcPr>
          <w:p w14:paraId="6462DE6A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C6ED5">
              <w:rPr>
                <w:rFonts w:ascii="Times New Roman" w:hAnsi="Times New Roman" w:cs="Times New Roman"/>
                <w:b w:val="0"/>
                <w:color w:val="auto"/>
              </w:rPr>
              <w:t>GPA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auto"/>
          </w:tcPr>
          <w:p w14:paraId="3FFB6AD0" w14:textId="77777777" w:rsidR="00201649" w:rsidRPr="001C6ED5" w:rsidRDefault="00201649" w:rsidP="00772780">
            <w:pPr>
              <w:tabs>
                <w:tab w:val="left" w:pos="32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772780" w:rsidRPr="001C6ED5">
              <w:rPr>
                <w:rFonts w:ascii="Times New Roman" w:hAnsi="Times New Roman" w:cs="Times New Roman"/>
                <w:color w:val="auto"/>
              </w:rPr>
              <w:t>4.11 (1.02)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</w:tcPr>
          <w:p w14:paraId="2B3D9364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4.03 (1.0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44C3765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0.52</w:t>
            </w:r>
          </w:p>
        </w:tc>
      </w:tr>
      <w:tr w:rsidR="00201649" w:rsidRPr="001C6ED5" w14:paraId="05B1FD13" w14:textId="77777777" w:rsidTr="00A13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DC07921" w14:textId="77777777" w:rsidR="00201649" w:rsidRPr="001C6ED5" w:rsidRDefault="00201649" w:rsidP="00A13F9E">
            <w:pPr>
              <w:tabs>
                <w:tab w:val="left" w:pos="3280"/>
              </w:tabs>
              <w:spacing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C6ED5">
              <w:rPr>
                <w:rFonts w:ascii="Times New Roman" w:hAnsi="Times New Roman" w:cs="Times New Roman"/>
                <w:b w:val="0"/>
                <w:color w:val="auto"/>
              </w:rPr>
              <w:t>N</w:t>
            </w:r>
          </w:p>
        </w:tc>
        <w:tc>
          <w:tcPr>
            <w:tcW w:w="154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BF3C5B3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128</w:t>
            </w:r>
          </w:p>
        </w:tc>
        <w:tc>
          <w:tcPr>
            <w:tcW w:w="161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1F42E47" w14:textId="77777777" w:rsidR="00201649" w:rsidRPr="001C6ED5" w:rsidRDefault="00772780" w:rsidP="00A13F9E">
            <w:pPr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6ED5">
              <w:rPr>
                <w:rFonts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FA05A38" w14:textId="77777777" w:rsidR="00201649" w:rsidRPr="001C6ED5" w:rsidRDefault="00201649" w:rsidP="00A13F9E">
            <w:pPr>
              <w:tabs>
                <w:tab w:val="left" w:pos="328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18467681" w14:textId="77777777" w:rsidR="00201649" w:rsidRPr="001C6ED5" w:rsidRDefault="00201649">
      <w:pPr>
        <w:rPr>
          <w:rFonts w:ascii="Times New Roman" w:hAnsi="Times New Roman" w:cs="Times New Roman"/>
        </w:rPr>
      </w:pPr>
    </w:p>
    <w:sectPr w:rsidR="00201649" w:rsidRPr="001C6ED5" w:rsidSect="00710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606"/>
    <w:rsid w:val="001C6ED5"/>
    <w:rsid w:val="00201649"/>
    <w:rsid w:val="00710704"/>
    <w:rsid w:val="00772780"/>
    <w:rsid w:val="00914229"/>
    <w:rsid w:val="00AD1BEC"/>
    <w:rsid w:val="00C120E6"/>
    <w:rsid w:val="00FF5606"/>
    <w:rsid w:val="00FF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EAA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1649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David [POL S]</dc:creator>
  <cp:keywords/>
  <dc:description/>
  <cp:lastModifiedBy>Peterson, David [POL S]</cp:lastModifiedBy>
  <cp:revision>2</cp:revision>
  <dcterms:created xsi:type="dcterms:W3CDTF">2019-02-21T19:36:00Z</dcterms:created>
  <dcterms:modified xsi:type="dcterms:W3CDTF">2019-02-21T19:36:00Z</dcterms:modified>
</cp:coreProperties>
</file>